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C0F9106" w14:textId="64A17ACA" w:rsidR="00FF4684" w:rsidRDefault="00581386" w:rsidP="007D2E37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2 Supplementary Results</w:t>
      </w:r>
    </w:p>
    <w:p w14:paraId="21F087A1" w14:textId="238FE2B6" w:rsidR="001A23E8" w:rsidRDefault="001A23E8" w:rsidP="007D2E37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1F934EF" w14:textId="63BC9F24" w:rsidR="001A23E8" w:rsidRPr="001A23E8" w:rsidRDefault="001A23E8" w:rsidP="007D2E37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Figures</w:t>
      </w:r>
    </w:p>
    <w:p w14:paraId="37A09BE0" w14:textId="2788A682" w:rsidR="00FF4684" w:rsidRDefault="00FF4684" w:rsidP="00FF4684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4068A3AA" w14:textId="712B73AA" w:rsidR="00FF4684" w:rsidRDefault="00020703" w:rsidP="00020703">
      <w:pPr>
        <w:spacing w:after="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50C27E84" wp14:editId="0E5BC1EE">
            <wp:extent cx="4733925" cy="2390140"/>
            <wp:effectExtent l="0" t="0" r="952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 Parasites per mussel histogram.png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9653" r="8238" b="6709"/>
                    <a:stretch/>
                  </pic:blipFill>
                  <pic:spPr bwMode="auto">
                    <a:xfrm>
                      <a:off x="0" y="0"/>
                      <a:ext cx="4736611" cy="239149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E65BF81" w14:textId="1A4B9B9E" w:rsidR="00E92310" w:rsidRDefault="00020703" w:rsidP="00E92310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igure S2.1: Histogram showing the distribution of parasite frequency counts per mussel. </w:t>
      </w:r>
    </w:p>
    <w:p w14:paraId="32E7E32F" w14:textId="05035D44" w:rsidR="00931CD1" w:rsidRDefault="00931CD1" w:rsidP="00E92310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6D1DAF59" w14:textId="30A2D186" w:rsidR="00931CD1" w:rsidRDefault="00BF6232" w:rsidP="00931CD1">
      <w:pPr>
        <w:spacing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714CDD04" wp14:editId="5AB4B5AB">
            <wp:extent cx="5731510" cy="7024370"/>
            <wp:effectExtent l="0" t="0" r="2540" b="508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 month abund and prev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7024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79869B" w14:textId="4C45800D" w:rsidR="00931CD1" w:rsidRDefault="00931CD1" w:rsidP="00931CD1">
      <w:pPr>
        <w:spacing w:after="0"/>
        <w:rPr>
          <w:rFonts w:ascii="Times New Roman" w:eastAsiaTheme="minorEastAsia" w:hAnsi="Times New Roman" w:cs="Times New Roman"/>
        </w:rPr>
      </w:pPr>
      <w:r>
        <w:rPr>
          <w:rFonts w:ascii="Times New Roman" w:hAnsi="Times New Roman" w:cs="Times New Roman"/>
        </w:rPr>
        <w:t xml:space="preserve">Figure S2.2: </w:t>
      </w:r>
      <w:r w:rsidR="00126BF1">
        <w:rPr>
          <w:rFonts w:ascii="Times New Roman" w:hAnsi="Times New Roman" w:cs="Times New Roman"/>
        </w:rPr>
        <w:t>Mean intensity (</w:t>
      </w:r>
      <m:oMath>
        <m:r>
          <w:rPr>
            <w:rFonts w:ascii="Cambria Math" w:hAnsi="Cambria Math" w:cs="Times New Roman"/>
          </w:rPr>
          <m:t>±</m:t>
        </m:r>
      </m:oMath>
      <w:r w:rsidR="00126BF1">
        <w:rPr>
          <w:rFonts w:ascii="Times New Roman" w:eastAsiaTheme="minorEastAsia" w:hAnsi="Times New Roman" w:cs="Times New Roman"/>
        </w:rPr>
        <w:t xml:space="preserve"> S.E.) and prevalence for: (a) </w:t>
      </w:r>
      <w:proofErr w:type="spellStart"/>
      <w:r w:rsidR="00126BF1">
        <w:rPr>
          <w:rFonts w:ascii="Times New Roman" w:eastAsiaTheme="minorEastAsia" w:hAnsi="Times New Roman" w:cs="Times New Roman"/>
          <w:i/>
          <w:iCs/>
        </w:rPr>
        <w:t>Conchophthirus</w:t>
      </w:r>
      <w:proofErr w:type="spellEnd"/>
      <w:r w:rsidR="00126BF1">
        <w:rPr>
          <w:rFonts w:ascii="Times New Roman" w:eastAsiaTheme="minorEastAsia" w:hAnsi="Times New Roman" w:cs="Times New Roman"/>
          <w:i/>
          <w:iCs/>
        </w:rPr>
        <w:t xml:space="preserve"> </w:t>
      </w:r>
      <w:r w:rsidR="00126BF1">
        <w:rPr>
          <w:rFonts w:ascii="Times New Roman" w:eastAsiaTheme="minorEastAsia" w:hAnsi="Times New Roman" w:cs="Times New Roman"/>
        </w:rPr>
        <w:t xml:space="preserve">sp. (mantle); (b) </w:t>
      </w:r>
      <w:proofErr w:type="spellStart"/>
      <w:r w:rsidR="00126BF1">
        <w:rPr>
          <w:rFonts w:ascii="Times New Roman" w:eastAsiaTheme="minorEastAsia" w:hAnsi="Times New Roman" w:cs="Times New Roman"/>
          <w:i/>
          <w:iCs/>
        </w:rPr>
        <w:t>Conchophthirus</w:t>
      </w:r>
      <w:proofErr w:type="spellEnd"/>
      <w:r w:rsidR="00126BF1">
        <w:rPr>
          <w:rFonts w:ascii="Times New Roman" w:eastAsiaTheme="minorEastAsia" w:hAnsi="Times New Roman" w:cs="Times New Roman"/>
          <w:i/>
          <w:iCs/>
        </w:rPr>
        <w:t xml:space="preserve"> </w:t>
      </w:r>
      <w:r w:rsidR="00126BF1">
        <w:rPr>
          <w:rFonts w:ascii="Times New Roman" w:eastAsiaTheme="minorEastAsia" w:hAnsi="Times New Roman" w:cs="Times New Roman"/>
        </w:rPr>
        <w:t xml:space="preserve">sp. (gonad); (c) </w:t>
      </w:r>
      <w:r w:rsidR="00126BF1">
        <w:rPr>
          <w:rFonts w:ascii="Times New Roman" w:eastAsiaTheme="minorEastAsia" w:hAnsi="Times New Roman" w:cs="Times New Roman"/>
          <w:i/>
          <w:iCs/>
        </w:rPr>
        <w:t xml:space="preserve">U. intermedia </w:t>
      </w:r>
      <w:r w:rsidR="00126BF1">
        <w:rPr>
          <w:rFonts w:ascii="Times New Roman" w:eastAsiaTheme="minorEastAsia" w:hAnsi="Times New Roman" w:cs="Times New Roman"/>
        </w:rPr>
        <w:t xml:space="preserve">(mites); (d) </w:t>
      </w:r>
      <w:r w:rsidR="00126BF1">
        <w:rPr>
          <w:rFonts w:ascii="Times New Roman" w:eastAsiaTheme="minorEastAsia" w:hAnsi="Times New Roman" w:cs="Times New Roman"/>
          <w:i/>
          <w:iCs/>
        </w:rPr>
        <w:t xml:space="preserve">U. intermedia </w:t>
      </w:r>
      <w:r w:rsidR="00126BF1">
        <w:rPr>
          <w:rFonts w:ascii="Times New Roman" w:eastAsiaTheme="minorEastAsia" w:hAnsi="Times New Roman" w:cs="Times New Roman"/>
        </w:rPr>
        <w:t xml:space="preserve">(eggs); (e) </w:t>
      </w:r>
      <w:r w:rsidR="00126BF1">
        <w:rPr>
          <w:rFonts w:ascii="Times New Roman" w:eastAsiaTheme="minorEastAsia" w:hAnsi="Times New Roman" w:cs="Times New Roman"/>
          <w:i/>
          <w:iCs/>
        </w:rPr>
        <w:t xml:space="preserve">R. campanula </w:t>
      </w:r>
      <w:r w:rsidR="00126BF1">
        <w:rPr>
          <w:rFonts w:ascii="Times New Roman" w:eastAsiaTheme="minorEastAsia" w:hAnsi="Times New Roman" w:cs="Times New Roman"/>
        </w:rPr>
        <w:t xml:space="preserve">(gonad); and (f) </w:t>
      </w:r>
      <w:r w:rsidR="00126BF1">
        <w:rPr>
          <w:rFonts w:ascii="Times New Roman" w:eastAsiaTheme="minorEastAsia" w:hAnsi="Times New Roman" w:cs="Times New Roman"/>
          <w:i/>
          <w:iCs/>
        </w:rPr>
        <w:t xml:space="preserve">R. campanula </w:t>
      </w:r>
      <w:r w:rsidR="00126BF1">
        <w:rPr>
          <w:rFonts w:ascii="Times New Roman" w:eastAsiaTheme="minorEastAsia" w:hAnsi="Times New Roman" w:cs="Times New Roman"/>
        </w:rPr>
        <w:t xml:space="preserve">(gills). </w:t>
      </w:r>
      <w:r w:rsidR="00123795">
        <w:rPr>
          <w:rFonts w:ascii="Times New Roman" w:eastAsiaTheme="minorEastAsia" w:hAnsi="Times New Roman" w:cs="Times New Roman"/>
        </w:rPr>
        <w:t xml:space="preserve">Note that each y-axis possesses a different scale. </w:t>
      </w:r>
    </w:p>
    <w:p w14:paraId="7F9F60D1" w14:textId="20524011" w:rsidR="00025D6F" w:rsidRDefault="00025D6F" w:rsidP="00931CD1">
      <w:pPr>
        <w:spacing w:after="0"/>
        <w:rPr>
          <w:rFonts w:ascii="Times New Roman" w:eastAsiaTheme="minorEastAsia" w:hAnsi="Times New Roman" w:cs="Times New Roman"/>
        </w:rPr>
      </w:pPr>
    </w:p>
    <w:p w14:paraId="0E7095AF" w14:textId="11D96CE4" w:rsidR="00025D6F" w:rsidRDefault="00025D6F" w:rsidP="00025D6F">
      <w:pPr>
        <w:spacing w:after="0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56634D79" wp14:editId="7C1E2E40">
            <wp:extent cx="4819650" cy="8244201"/>
            <wp:effectExtent l="0" t="0" r="0" b="508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upp month abund and prev part 2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30114" cy="82620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6BE707" w14:textId="77777777" w:rsidR="00123795" w:rsidRDefault="00025D6F" w:rsidP="00123795">
      <w:pPr>
        <w:spacing w:after="0"/>
        <w:rPr>
          <w:rFonts w:ascii="Times New Roman" w:eastAsiaTheme="minorEastAsia" w:hAnsi="Times New Roman" w:cs="Times New Roman"/>
        </w:rPr>
      </w:pPr>
      <w:r>
        <w:rPr>
          <w:rFonts w:ascii="Times New Roman" w:hAnsi="Times New Roman" w:cs="Times New Roman"/>
        </w:rPr>
        <w:t>Figure S2.3: Mean intensity (</w:t>
      </w:r>
      <m:oMath>
        <m:r>
          <w:rPr>
            <w:rFonts w:ascii="Cambria Math" w:hAnsi="Cambria Math" w:cs="Times New Roman"/>
          </w:rPr>
          <m:t>±</m:t>
        </m:r>
      </m:oMath>
      <w:r>
        <w:rPr>
          <w:rFonts w:ascii="Times New Roman" w:eastAsiaTheme="minorEastAsia" w:hAnsi="Times New Roman" w:cs="Times New Roman"/>
        </w:rPr>
        <w:t xml:space="preserve"> S.E.) and prevalence for: (a) </w:t>
      </w:r>
      <w:r>
        <w:rPr>
          <w:rFonts w:ascii="Times New Roman" w:eastAsiaTheme="minorEastAsia" w:hAnsi="Times New Roman" w:cs="Times New Roman"/>
          <w:i/>
          <w:iCs/>
        </w:rPr>
        <w:t xml:space="preserve">A. </w:t>
      </w:r>
      <w:proofErr w:type="spellStart"/>
      <w:r>
        <w:rPr>
          <w:rFonts w:ascii="Times New Roman" w:eastAsiaTheme="minorEastAsia" w:hAnsi="Times New Roman" w:cs="Times New Roman"/>
          <w:i/>
          <w:iCs/>
        </w:rPr>
        <w:t>conchicola</w:t>
      </w:r>
      <w:proofErr w:type="spellEnd"/>
      <w:r>
        <w:rPr>
          <w:rFonts w:ascii="Times New Roman" w:eastAsiaTheme="minorEastAsia" w:hAnsi="Times New Roman" w:cs="Times New Roman"/>
        </w:rPr>
        <w:t xml:space="preserve">; (b) </w:t>
      </w:r>
      <w:r>
        <w:rPr>
          <w:rFonts w:ascii="Times New Roman" w:eastAsiaTheme="minorEastAsia" w:hAnsi="Times New Roman" w:cs="Times New Roman"/>
          <w:i/>
          <w:iCs/>
        </w:rPr>
        <w:t>E. recurvatum</w:t>
      </w:r>
      <w:r>
        <w:rPr>
          <w:rFonts w:ascii="Times New Roman" w:eastAsiaTheme="minorEastAsia" w:hAnsi="Times New Roman" w:cs="Times New Roman"/>
        </w:rPr>
        <w:t xml:space="preserve">; (c) </w:t>
      </w:r>
      <w:r>
        <w:rPr>
          <w:rFonts w:ascii="Times New Roman" w:eastAsiaTheme="minorEastAsia" w:hAnsi="Times New Roman" w:cs="Times New Roman"/>
          <w:i/>
          <w:iCs/>
        </w:rPr>
        <w:t xml:space="preserve">Tetrahymena </w:t>
      </w:r>
      <w:r>
        <w:rPr>
          <w:rFonts w:ascii="Times New Roman" w:eastAsiaTheme="minorEastAsia" w:hAnsi="Times New Roman" w:cs="Times New Roman"/>
        </w:rPr>
        <w:t xml:space="preserve">sp.; (d) </w:t>
      </w:r>
      <w:r>
        <w:rPr>
          <w:rFonts w:ascii="Times New Roman" w:eastAsiaTheme="minorEastAsia" w:hAnsi="Times New Roman" w:cs="Times New Roman"/>
          <w:i/>
          <w:iCs/>
        </w:rPr>
        <w:t xml:space="preserve">R. </w:t>
      </w:r>
      <w:proofErr w:type="spellStart"/>
      <w:r>
        <w:rPr>
          <w:rFonts w:ascii="Times New Roman" w:eastAsiaTheme="minorEastAsia" w:hAnsi="Times New Roman" w:cs="Times New Roman"/>
          <w:i/>
          <w:iCs/>
        </w:rPr>
        <w:t>sericeus</w:t>
      </w:r>
      <w:proofErr w:type="spellEnd"/>
      <w:r>
        <w:rPr>
          <w:rFonts w:ascii="Times New Roman" w:eastAsiaTheme="minorEastAsia" w:hAnsi="Times New Roman" w:cs="Times New Roman"/>
        </w:rPr>
        <w:t xml:space="preserve">; (e) </w:t>
      </w:r>
      <w:proofErr w:type="spellStart"/>
      <w:r>
        <w:rPr>
          <w:rFonts w:ascii="Times New Roman" w:eastAsiaTheme="minorEastAsia" w:hAnsi="Times New Roman" w:cs="Times New Roman"/>
        </w:rPr>
        <w:t>Dorylaimida</w:t>
      </w:r>
      <w:proofErr w:type="spellEnd"/>
      <w:r>
        <w:rPr>
          <w:rFonts w:ascii="Times New Roman" w:eastAsiaTheme="minorEastAsia" w:hAnsi="Times New Roman" w:cs="Times New Roman"/>
        </w:rPr>
        <w:t xml:space="preserve">; (f) </w:t>
      </w:r>
      <w:proofErr w:type="spellStart"/>
      <w:r>
        <w:rPr>
          <w:rFonts w:ascii="Times New Roman" w:eastAsiaTheme="minorEastAsia" w:hAnsi="Times New Roman" w:cs="Times New Roman"/>
        </w:rPr>
        <w:t>Chironominae</w:t>
      </w:r>
      <w:proofErr w:type="spellEnd"/>
      <w:r>
        <w:rPr>
          <w:rFonts w:ascii="Times New Roman" w:eastAsiaTheme="minorEastAsia" w:hAnsi="Times New Roman" w:cs="Times New Roman"/>
        </w:rPr>
        <w:t xml:space="preserve">; (g) </w:t>
      </w:r>
      <w:r>
        <w:rPr>
          <w:rFonts w:ascii="Times New Roman" w:eastAsiaTheme="minorEastAsia" w:hAnsi="Times New Roman" w:cs="Times New Roman"/>
          <w:i/>
          <w:iCs/>
        </w:rPr>
        <w:t>T. tubifex</w:t>
      </w:r>
      <w:r>
        <w:rPr>
          <w:rFonts w:ascii="Times New Roman" w:eastAsiaTheme="minorEastAsia" w:hAnsi="Times New Roman" w:cs="Times New Roman"/>
        </w:rPr>
        <w:t xml:space="preserve">; and (h) </w:t>
      </w:r>
      <w:proofErr w:type="spellStart"/>
      <w:r>
        <w:rPr>
          <w:rFonts w:ascii="Times New Roman" w:eastAsiaTheme="minorEastAsia" w:hAnsi="Times New Roman" w:cs="Times New Roman"/>
        </w:rPr>
        <w:t>Senticaudata</w:t>
      </w:r>
      <w:proofErr w:type="spellEnd"/>
      <w:r>
        <w:rPr>
          <w:rFonts w:ascii="Times New Roman" w:eastAsiaTheme="minorEastAsia" w:hAnsi="Times New Roman" w:cs="Times New Roman"/>
        </w:rPr>
        <w:t xml:space="preserve">. </w:t>
      </w:r>
      <w:r w:rsidR="00123795">
        <w:rPr>
          <w:rFonts w:ascii="Times New Roman" w:eastAsiaTheme="minorEastAsia" w:hAnsi="Times New Roman" w:cs="Times New Roman"/>
        </w:rPr>
        <w:t xml:space="preserve">Note that each y-axis possesses a different scale. </w:t>
      </w:r>
    </w:p>
    <w:p w14:paraId="5D331F53" w14:textId="6D8AD833" w:rsidR="00025D6F" w:rsidRDefault="00025D6F" w:rsidP="00025D6F">
      <w:pPr>
        <w:spacing w:after="0"/>
        <w:rPr>
          <w:rFonts w:ascii="Times New Roman" w:eastAsiaTheme="minorEastAsia" w:hAnsi="Times New Roman" w:cs="Times New Roman"/>
        </w:rPr>
      </w:pPr>
    </w:p>
    <w:p w14:paraId="402161FD" w14:textId="5BB8F0A3" w:rsidR="00EB0B64" w:rsidRDefault="00EB0B64" w:rsidP="00025D6F">
      <w:pPr>
        <w:spacing w:after="0"/>
        <w:rPr>
          <w:rFonts w:ascii="Times New Roman" w:eastAsiaTheme="minorEastAsia" w:hAnsi="Times New Roman" w:cs="Times New Roman"/>
        </w:rPr>
      </w:pPr>
    </w:p>
    <w:p w14:paraId="60F4933A" w14:textId="0E734364" w:rsidR="00EB0B64" w:rsidRDefault="00123795" w:rsidP="00EB0B64">
      <w:pPr>
        <w:spacing w:after="0"/>
        <w:jc w:val="center"/>
        <w:rPr>
          <w:rFonts w:ascii="Times New Roman" w:eastAsiaTheme="minorEastAsia" w:hAnsi="Times New Roman" w:cs="Times New Roman"/>
        </w:rPr>
      </w:pPr>
      <w:r>
        <w:rPr>
          <w:rFonts w:ascii="Times New Roman" w:eastAsiaTheme="minorEastAsia" w:hAnsi="Times New Roman" w:cs="Times New Roman"/>
          <w:noProof/>
        </w:rPr>
        <w:drawing>
          <wp:inline distT="0" distB="0" distL="0" distR="0" wp14:anchorId="76ED19AF" wp14:editId="5860C251">
            <wp:extent cx="4771390" cy="4542494"/>
            <wp:effectExtent l="0" t="0" r="0" b="0"/>
            <wp:docPr id="3" name="Picture 3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 Omega matrix (95% support)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33209" cy="46013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D4A53D" w14:textId="25D7FBA1" w:rsidR="002E4162" w:rsidRDefault="002E4162" w:rsidP="002E4162">
      <w:pPr>
        <w:spacing w:after="0"/>
        <w:rPr>
          <w:rFonts w:ascii="Times New Roman" w:eastAsiaTheme="minorEastAsia" w:hAnsi="Times New Roman" w:cs="Times New Roman"/>
        </w:rPr>
      </w:pPr>
      <w:r w:rsidRPr="002E4162">
        <w:rPr>
          <w:rFonts w:ascii="Times New Roman" w:eastAsiaTheme="minorEastAsia" w:hAnsi="Times New Roman" w:cs="Times New Roman"/>
        </w:rPr>
        <w:t xml:space="preserve">Figure </w:t>
      </w:r>
      <w:r>
        <w:rPr>
          <w:rFonts w:ascii="Times New Roman" w:eastAsiaTheme="minorEastAsia" w:hAnsi="Times New Roman" w:cs="Times New Roman"/>
        </w:rPr>
        <w:t>S2.4</w:t>
      </w:r>
      <w:r w:rsidRPr="002E4162">
        <w:rPr>
          <w:rFonts w:ascii="Times New Roman" w:eastAsiaTheme="minorEastAsia" w:hAnsi="Times New Roman" w:cs="Times New Roman"/>
        </w:rPr>
        <w:t xml:space="preserve">: Ω-matrix of parasite-parasite interactions. Only interactions with &gt; </w:t>
      </w:r>
      <w:r>
        <w:rPr>
          <w:rFonts w:ascii="Times New Roman" w:eastAsiaTheme="minorEastAsia" w:hAnsi="Times New Roman" w:cs="Times New Roman"/>
        </w:rPr>
        <w:t>95</w:t>
      </w:r>
      <w:r w:rsidRPr="002E4162">
        <w:rPr>
          <w:rFonts w:ascii="Times New Roman" w:eastAsiaTheme="minorEastAsia" w:hAnsi="Times New Roman" w:cs="Times New Roman"/>
        </w:rPr>
        <w:t>% confidence are shown in the matrix. The blue-red scale represents the correlation coefficient, where 1 (dark red) indicates perfect positive correlation, and -1 (dark blue) indicates perfect negative correlation. The upper diagonal of a given square denotes the AB model, while the lower denotes the PA model.</w:t>
      </w:r>
    </w:p>
    <w:p w14:paraId="07DF3D46" w14:textId="77777777" w:rsidR="00025D6F" w:rsidRPr="00025D6F" w:rsidRDefault="00025D6F" w:rsidP="00025D6F">
      <w:pPr>
        <w:spacing w:after="0"/>
        <w:rPr>
          <w:rFonts w:ascii="Times New Roman" w:hAnsi="Times New Roman" w:cs="Times New Roman"/>
        </w:rPr>
      </w:pPr>
    </w:p>
    <w:p w14:paraId="18100D62" w14:textId="1C4BD168" w:rsidR="00E92310" w:rsidRDefault="00E92310" w:rsidP="00E92310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23AD5056" w14:textId="4AEFA6A5" w:rsidR="008B1572" w:rsidRDefault="008B1572" w:rsidP="00E92310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66D8D2A5" w14:textId="2715E174" w:rsidR="008B1572" w:rsidRDefault="008B1572" w:rsidP="00E92310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0D76ECFF" w14:textId="266E9B8D" w:rsidR="008B1572" w:rsidRDefault="008B1572" w:rsidP="00E92310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7C522A70" w14:textId="7733100F" w:rsidR="008B1572" w:rsidRDefault="008B1572" w:rsidP="00E92310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7CFBF593" w14:textId="6908F86B" w:rsidR="008B1572" w:rsidRDefault="008B1572" w:rsidP="00E92310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182F0FFE" w14:textId="6085450F" w:rsidR="008B1572" w:rsidRDefault="008B1572" w:rsidP="00E92310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73B73CB8" w14:textId="57A14ABD" w:rsidR="008B1572" w:rsidRDefault="008B1572" w:rsidP="00E92310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61BD2414" w14:textId="301DF0ED" w:rsidR="008B1572" w:rsidRDefault="008B1572" w:rsidP="00E92310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07B08FE3" w14:textId="1B8CBE80" w:rsidR="008B1572" w:rsidRDefault="008B1572" w:rsidP="00E92310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0174EF79" w14:textId="7E13A68E" w:rsidR="008B1572" w:rsidRDefault="008B1572" w:rsidP="00E92310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52E99F3B" w14:textId="678E735F" w:rsidR="008B1572" w:rsidRDefault="008B1572" w:rsidP="00E92310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5EECF4A7" w14:textId="43728F26" w:rsidR="008B1572" w:rsidRDefault="008B1572" w:rsidP="00E92310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1CEA6E89" w14:textId="689F4D6B" w:rsidR="008B1572" w:rsidRDefault="008B1572" w:rsidP="00E92310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4269DEEF" w14:textId="729A413A" w:rsidR="008B1572" w:rsidRDefault="008B1572" w:rsidP="00E92310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22C53613" w14:textId="02B82EE1" w:rsidR="008B1572" w:rsidRDefault="008B1572" w:rsidP="00E92310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6EEB1526" w14:textId="77777777" w:rsidR="008B1572" w:rsidRDefault="008B1572" w:rsidP="00E92310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7926B78F" w14:textId="791686D3" w:rsidR="00E92310" w:rsidRDefault="00E92310" w:rsidP="007D2E37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ables</w:t>
      </w:r>
    </w:p>
    <w:p w14:paraId="703F40DD" w14:textId="509EEAE9" w:rsidR="00E92310" w:rsidRDefault="00E92310" w:rsidP="00E92310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7BA6C714" w14:textId="00CDE7B3" w:rsidR="001C6475" w:rsidRPr="001C6475" w:rsidRDefault="001C6475" w:rsidP="00E92310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S2.1: Assessment of predictive power for fitted JSDMs (mean </w:t>
      </w:r>
      <m:oMath>
        <m:r>
          <w:rPr>
            <w:rFonts w:ascii="Cambria Math" w:hAnsi="Cambria Math" w:cs="Times New Roman"/>
            <w:sz w:val="24"/>
            <w:szCs w:val="24"/>
          </w:rPr>
          <m:t>±</m:t>
        </m:r>
      </m:oMath>
      <w:r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9244D9">
        <w:rPr>
          <w:rFonts w:ascii="Times New Roman" w:eastAsiaTheme="minorEastAsia" w:hAnsi="Times New Roman" w:cs="Times New Roman"/>
          <w:sz w:val="24"/>
          <w:szCs w:val="24"/>
        </w:rPr>
        <w:t>σ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in each case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1C6475" w14:paraId="602A895A" w14:textId="77777777" w:rsidTr="001C6475">
        <w:tc>
          <w:tcPr>
            <w:tcW w:w="2254" w:type="dxa"/>
          </w:tcPr>
          <w:p w14:paraId="59567860" w14:textId="59896F62" w:rsidR="001C6475" w:rsidRPr="00E11BD2" w:rsidRDefault="001C6475" w:rsidP="00E11BD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11BD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</w:t>
            </w:r>
          </w:p>
        </w:tc>
        <w:tc>
          <w:tcPr>
            <w:tcW w:w="2254" w:type="dxa"/>
          </w:tcPr>
          <w:p w14:paraId="6554D40A" w14:textId="580140EA" w:rsidR="001C6475" w:rsidRPr="00E11BD2" w:rsidRDefault="001C6475" w:rsidP="00E11BD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11BD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UC</w:t>
            </w:r>
          </w:p>
        </w:tc>
        <w:tc>
          <w:tcPr>
            <w:tcW w:w="2254" w:type="dxa"/>
          </w:tcPr>
          <w:p w14:paraId="02576352" w14:textId="3B1185B3" w:rsidR="001C6475" w:rsidRPr="00E11BD2" w:rsidRDefault="001C6475" w:rsidP="00E11BD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proofErr w:type="spellStart"/>
            <w:r w:rsidRPr="00E11BD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jur’s</w:t>
            </w:r>
            <w:proofErr w:type="spellEnd"/>
            <w:r w:rsidRPr="00E11BD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R</w:t>
            </w:r>
            <w:r w:rsidRPr="00E11BD2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254" w:type="dxa"/>
          </w:tcPr>
          <w:p w14:paraId="6D89F28A" w14:textId="3C2B7133" w:rsidR="001C6475" w:rsidRPr="00E11BD2" w:rsidRDefault="001C6475" w:rsidP="00E11BD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 w:rsidRPr="00E11BD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R</w:t>
            </w:r>
            <w:r w:rsidRPr="00E11BD2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</w:p>
        </w:tc>
      </w:tr>
      <w:tr w:rsidR="001C6475" w14:paraId="701F057C" w14:textId="77777777" w:rsidTr="001C6475">
        <w:tc>
          <w:tcPr>
            <w:tcW w:w="2254" w:type="dxa"/>
          </w:tcPr>
          <w:p w14:paraId="5AE41DC8" w14:textId="7395CF70" w:rsidR="001C6475" w:rsidRDefault="001C6475" w:rsidP="00E11B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undance</w:t>
            </w:r>
          </w:p>
        </w:tc>
        <w:tc>
          <w:tcPr>
            <w:tcW w:w="2254" w:type="dxa"/>
          </w:tcPr>
          <w:p w14:paraId="7C57648F" w14:textId="07421F5B" w:rsidR="001C6475" w:rsidRDefault="00E11BD2" w:rsidP="00E11B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697 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</w:rPr>
                <m:t>±</m:t>
              </m:r>
            </m:oMath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0.0</w:t>
            </w:r>
            <w:r w:rsidR="009244D9">
              <w:rPr>
                <w:rFonts w:ascii="Times New Roman" w:eastAsiaTheme="minorEastAsia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2254" w:type="dxa"/>
          </w:tcPr>
          <w:p w14:paraId="3FB9B929" w14:textId="724C08E0" w:rsidR="001C6475" w:rsidRDefault="00E11BD2" w:rsidP="00E11B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062 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</w:rPr>
                <m:t>±</m:t>
              </m:r>
            </m:oMath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0.0</w:t>
            </w:r>
            <w:r w:rsidR="009244D9">
              <w:rPr>
                <w:rFonts w:ascii="Times New Roman" w:eastAsiaTheme="minorEastAsia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2254" w:type="dxa"/>
          </w:tcPr>
          <w:p w14:paraId="5301336F" w14:textId="7AEE2C90" w:rsidR="001C6475" w:rsidRDefault="00E11BD2" w:rsidP="00E11B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146 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</w:rPr>
                <m:t>±</m:t>
              </m:r>
            </m:oMath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0.</w:t>
            </w:r>
            <w:r w:rsidR="009244D9">
              <w:rPr>
                <w:rFonts w:ascii="Times New Roman" w:eastAsiaTheme="minorEastAsia" w:hAnsi="Times New Roman" w:cs="Times New Roman"/>
                <w:sz w:val="24"/>
                <w:szCs w:val="24"/>
              </w:rPr>
              <w:t>135</w:t>
            </w:r>
          </w:p>
        </w:tc>
      </w:tr>
      <w:tr w:rsidR="001C6475" w14:paraId="76E58F14" w14:textId="77777777" w:rsidTr="001C6475">
        <w:tc>
          <w:tcPr>
            <w:tcW w:w="2254" w:type="dxa"/>
          </w:tcPr>
          <w:p w14:paraId="71224FEB" w14:textId="4683FD72" w:rsidR="001C6475" w:rsidRDefault="001C6475" w:rsidP="00E11B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sence-absence</w:t>
            </w:r>
          </w:p>
        </w:tc>
        <w:tc>
          <w:tcPr>
            <w:tcW w:w="2254" w:type="dxa"/>
          </w:tcPr>
          <w:p w14:paraId="4C60DD89" w14:textId="4356C68F" w:rsidR="001C6475" w:rsidRDefault="00E11BD2" w:rsidP="00E11B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681 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</w:rPr>
                <m:t>±</m:t>
              </m:r>
            </m:oMath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0.0</w:t>
            </w:r>
            <w:r w:rsidR="009244D9">
              <w:rPr>
                <w:rFonts w:ascii="Times New Roman" w:eastAsiaTheme="minorEastAsia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2254" w:type="dxa"/>
          </w:tcPr>
          <w:p w14:paraId="3B1FB1A7" w14:textId="03F58687" w:rsidR="001C6475" w:rsidRDefault="00E11BD2" w:rsidP="00E11B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067 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</w:rPr>
                <m:t>±</m:t>
              </m:r>
            </m:oMath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0.0</w:t>
            </w:r>
            <w:r w:rsidR="009244D9">
              <w:rPr>
                <w:rFonts w:ascii="Times New Roman" w:eastAsiaTheme="minorEastAsia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2254" w:type="dxa"/>
          </w:tcPr>
          <w:p w14:paraId="49EF2830" w14:textId="681DB16E" w:rsidR="001C6475" w:rsidRDefault="00E11BD2" w:rsidP="00E11B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</w:tbl>
    <w:p w14:paraId="604E69A0" w14:textId="5B0F1515" w:rsidR="00E92310" w:rsidRDefault="00E92310" w:rsidP="007D2E37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6CA8A3B0" w14:textId="2F0AA336" w:rsidR="00E11BD2" w:rsidRDefault="009244D9" w:rsidP="007D2E37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2.1 shows generally good performance of the fitted models at predicting the data, as they perform significantly better than chance at predicting presences and absences (</w:t>
      </w:r>
      <w:r w:rsidR="0049574D">
        <w:rPr>
          <w:rFonts w:ascii="Times New Roman" w:hAnsi="Times New Roman" w:cs="Times New Roman"/>
          <w:sz w:val="24"/>
          <w:szCs w:val="24"/>
        </w:rPr>
        <w:t>equivalent to an</w:t>
      </w:r>
      <w:r>
        <w:rPr>
          <w:rFonts w:ascii="Times New Roman" w:hAnsi="Times New Roman" w:cs="Times New Roman"/>
          <w:sz w:val="24"/>
          <w:szCs w:val="24"/>
        </w:rPr>
        <w:t xml:space="preserve"> AUC of 0.5) and have a clear difference between the mean fitted values for presences and absences</w:t>
      </w:r>
      <w:r w:rsidR="0049574D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49574D">
        <w:rPr>
          <w:rFonts w:ascii="Times New Roman" w:hAnsi="Times New Roman" w:cs="Times New Roman"/>
          <w:sz w:val="24"/>
          <w:szCs w:val="24"/>
        </w:rPr>
        <w:t>Tjur’s</w:t>
      </w:r>
      <w:proofErr w:type="spellEnd"/>
      <w:r w:rsidR="0049574D">
        <w:rPr>
          <w:rFonts w:ascii="Times New Roman" w:hAnsi="Times New Roman" w:cs="Times New Roman"/>
          <w:sz w:val="24"/>
          <w:szCs w:val="24"/>
        </w:rPr>
        <w:t xml:space="preserve"> R</w:t>
      </w:r>
      <w:r w:rsidR="0049574D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49574D">
        <w:rPr>
          <w:rFonts w:ascii="Times New Roman" w:hAnsi="Times New Roman" w:cs="Times New Roman"/>
          <w:sz w:val="24"/>
          <w:szCs w:val="24"/>
        </w:rPr>
        <w:t>). In addition, the abundance model performed reasonably well at ranking abundances (SR</w:t>
      </w:r>
      <w:r w:rsidR="0049574D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49574D">
        <w:rPr>
          <w:rFonts w:ascii="Times New Roman" w:hAnsi="Times New Roman" w:cs="Times New Roman"/>
          <w:sz w:val="24"/>
          <w:szCs w:val="24"/>
        </w:rPr>
        <w:t xml:space="preserve">). In all of these cases, more common parasites had better </w:t>
      </w:r>
      <w:r w:rsidR="00375CA0">
        <w:rPr>
          <w:rFonts w:ascii="Times New Roman" w:hAnsi="Times New Roman" w:cs="Times New Roman"/>
          <w:sz w:val="24"/>
          <w:szCs w:val="24"/>
        </w:rPr>
        <w:t>measures of predictive power, and averages were brought down by more incidental parasites, though in all cases values were still &gt; 0 (</w:t>
      </w:r>
      <w:proofErr w:type="spellStart"/>
      <w:r w:rsidR="00375CA0">
        <w:rPr>
          <w:rFonts w:ascii="Times New Roman" w:hAnsi="Times New Roman" w:cs="Times New Roman"/>
          <w:sz w:val="24"/>
          <w:szCs w:val="24"/>
        </w:rPr>
        <w:t>Tjur’s</w:t>
      </w:r>
      <w:proofErr w:type="spellEnd"/>
      <w:r w:rsidR="00375CA0">
        <w:rPr>
          <w:rFonts w:ascii="Times New Roman" w:hAnsi="Times New Roman" w:cs="Times New Roman"/>
          <w:sz w:val="24"/>
          <w:szCs w:val="24"/>
        </w:rPr>
        <w:t xml:space="preserve"> R</w:t>
      </w:r>
      <w:r w:rsidR="00375CA0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375CA0">
        <w:rPr>
          <w:rFonts w:ascii="Times New Roman" w:hAnsi="Times New Roman" w:cs="Times New Roman"/>
          <w:sz w:val="24"/>
          <w:szCs w:val="24"/>
        </w:rPr>
        <w:t>, SR</w:t>
      </w:r>
      <w:r w:rsidR="00375CA0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375CA0">
        <w:rPr>
          <w:rFonts w:ascii="Times New Roman" w:hAnsi="Times New Roman" w:cs="Times New Roman"/>
          <w:sz w:val="24"/>
          <w:szCs w:val="24"/>
        </w:rPr>
        <w:t xml:space="preserve">) or &gt; 0.5 (AUC). </w:t>
      </w:r>
    </w:p>
    <w:p w14:paraId="2F3CB1C3" w14:textId="60F592BF" w:rsidR="00553221" w:rsidRDefault="00553221" w:rsidP="00E92310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480BA671" w14:textId="3D8F5722" w:rsidR="00553221" w:rsidRPr="00553221" w:rsidRDefault="00553221" w:rsidP="00E92310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S2.2: Exploring </w:t>
      </w:r>
      <w:r w:rsidR="00D953B1">
        <w:rPr>
          <w:rFonts w:ascii="Times New Roman" w:hAnsi="Times New Roman" w:cs="Times New Roman"/>
          <w:sz w:val="24"/>
          <w:szCs w:val="24"/>
        </w:rPr>
        <w:t xml:space="preserve">how </w:t>
      </w:r>
      <w:r>
        <w:rPr>
          <w:rFonts w:ascii="Times New Roman" w:hAnsi="Times New Roman" w:cs="Times New Roman"/>
          <w:sz w:val="24"/>
          <w:szCs w:val="24"/>
        </w:rPr>
        <w:t xml:space="preserve">much of the variation in </w:t>
      </w:r>
      <w:r w:rsidR="0000085F">
        <w:rPr>
          <w:rFonts w:ascii="Times New Roman" w:hAnsi="Times New Roman" w:cs="Times New Roman"/>
          <w:sz w:val="24"/>
          <w:szCs w:val="24"/>
        </w:rPr>
        <w:t xml:space="preserve">parasite </w:t>
      </w:r>
      <w:r>
        <w:rPr>
          <w:rFonts w:ascii="Times New Roman" w:hAnsi="Times New Roman" w:cs="Times New Roman"/>
          <w:sz w:val="24"/>
          <w:szCs w:val="24"/>
        </w:rPr>
        <w:t xml:space="preserve">species’ responses to individual environmental covariates can be explained by the trait matrix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T </w:t>
      </w:r>
      <w:r>
        <w:rPr>
          <w:rFonts w:ascii="Times New Roman" w:hAnsi="Times New Roman" w:cs="Times New Roman"/>
          <w:sz w:val="24"/>
          <w:szCs w:val="24"/>
        </w:rPr>
        <w:t xml:space="preserve">(life history of the parasite, and location of the parasite in the mussel)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553221" w14:paraId="48491C99" w14:textId="77777777" w:rsidTr="00553221">
        <w:tc>
          <w:tcPr>
            <w:tcW w:w="3005" w:type="dxa"/>
          </w:tcPr>
          <w:p w14:paraId="4FE5E3C2" w14:textId="1727BE3E" w:rsidR="00553221" w:rsidRPr="00553221" w:rsidRDefault="00553221" w:rsidP="00E9231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5322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nvironmental Covariate</w:t>
            </w:r>
          </w:p>
        </w:tc>
        <w:tc>
          <w:tcPr>
            <w:tcW w:w="3005" w:type="dxa"/>
          </w:tcPr>
          <w:p w14:paraId="415F68B6" w14:textId="7FB98E06" w:rsidR="00553221" w:rsidRPr="00553221" w:rsidRDefault="00553221" w:rsidP="0055322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5322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B model</w:t>
            </w:r>
          </w:p>
        </w:tc>
        <w:tc>
          <w:tcPr>
            <w:tcW w:w="3006" w:type="dxa"/>
          </w:tcPr>
          <w:p w14:paraId="0440E2CA" w14:textId="15BDAB98" w:rsidR="00553221" w:rsidRPr="00553221" w:rsidRDefault="00553221" w:rsidP="0055322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5322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 model</w:t>
            </w:r>
          </w:p>
        </w:tc>
      </w:tr>
      <w:tr w:rsidR="00553221" w14:paraId="51C09647" w14:textId="77777777" w:rsidTr="00553221">
        <w:tc>
          <w:tcPr>
            <w:tcW w:w="3005" w:type="dxa"/>
          </w:tcPr>
          <w:p w14:paraId="37DB02C8" w14:textId="0718061A" w:rsidR="00553221" w:rsidRDefault="00553221" w:rsidP="00E923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ngth</w:t>
            </w:r>
          </w:p>
        </w:tc>
        <w:tc>
          <w:tcPr>
            <w:tcW w:w="3005" w:type="dxa"/>
          </w:tcPr>
          <w:p w14:paraId="68068D64" w14:textId="7394AFA2" w:rsidR="00553221" w:rsidRDefault="00553221" w:rsidP="005532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.2%</w:t>
            </w:r>
          </w:p>
        </w:tc>
        <w:tc>
          <w:tcPr>
            <w:tcW w:w="3006" w:type="dxa"/>
          </w:tcPr>
          <w:p w14:paraId="5E6B3441" w14:textId="53886270" w:rsidR="00553221" w:rsidRDefault="00553221" w:rsidP="005532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.9%</w:t>
            </w:r>
          </w:p>
        </w:tc>
      </w:tr>
      <w:tr w:rsidR="00553221" w14:paraId="1D91F281" w14:textId="77777777" w:rsidTr="00553221">
        <w:tc>
          <w:tcPr>
            <w:tcW w:w="3005" w:type="dxa"/>
          </w:tcPr>
          <w:p w14:paraId="6451F483" w14:textId="4F9F2869" w:rsidR="00553221" w:rsidRDefault="00553221" w:rsidP="00E923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avid Status</w:t>
            </w:r>
          </w:p>
        </w:tc>
        <w:tc>
          <w:tcPr>
            <w:tcW w:w="3005" w:type="dxa"/>
          </w:tcPr>
          <w:p w14:paraId="371E33CF" w14:textId="2F7E0F23" w:rsidR="00553221" w:rsidRDefault="00553221" w:rsidP="005532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.4%</w:t>
            </w:r>
          </w:p>
        </w:tc>
        <w:tc>
          <w:tcPr>
            <w:tcW w:w="3006" w:type="dxa"/>
          </w:tcPr>
          <w:p w14:paraId="1CB66D75" w14:textId="58DF4EAF" w:rsidR="00553221" w:rsidRDefault="00553221" w:rsidP="005532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.1%</w:t>
            </w:r>
          </w:p>
        </w:tc>
      </w:tr>
      <w:tr w:rsidR="00553221" w14:paraId="497FBB01" w14:textId="77777777" w:rsidTr="00553221">
        <w:tc>
          <w:tcPr>
            <w:tcW w:w="3005" w:type="dxa"/>
          </w:tcPr>
          <w:p w14:paraId="0310FFE8" w14:textId="05674B70" w:rsidR="00553221" w:rsidRDefault="00553221" w:rsidP="00E923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Zebra mussel presence</w:t>
            </w:r>
          </w:p>
        </w:tc>
        <w:tc>
          <w:tcPr>
            <w:tcW w:w="3005" w:type="dxa"/>
          </w:tcPr>
          <w:p w14:paraId="3E360DDF" w14:textId="22599B89" w:rsidR="00553221" w:rsidRDefault="00553221" w:rsidP="005532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.9%</w:t>
            </w:r>
          </w:p>
        </w:tc>
        <w:tc>
          <w:tcPr>
            <w:tcW w:w="3006" w:type="dxa"/>
          </w:tcPr>
          <w:p w14:paraId="3ABEEC65" w14:textId="4330087C" w:rsidR="00553221" w:rsidRDefault="00553221" w:rsidP="005532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4%</w:t>
            </w:r>
          </w:p>
        </w:tc>
      </w:tr>
      <w:tr w:rsidR="00553221" w14:paraId="749470E7" w14:textId="77777777" w:rsidTr="00553221">
        <w:tc>
          <w:tcPr>
            <w:tcW w:w="3005" w:type="dxa"/>
          </w:tcPr>
          <w:p w14:paraId="4435E6CF" w14:textId="79A86F15" w:rsidR="00553221" w:rsidRDefault="00553221" w:rsidP="00E923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nth</w:t>
            </w:r>
          </w:p>
        </w:tc>
        <w:tc>
          <w:tcPr>
            <w:tcW w:w="3005" w:type="dxa"/>
          </w:tcPr>
          <w:p w14:paraId="62E47E0C" w14:textId="0BB469A8" w:rsidR="00553221" w:rsidRDefault="00553221" w:rsidP="005532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.4%</w:t>
            </w:r>
          </w:p>
        </w:tc>
        <w:tc>
          <w:tcPr>
            <w:tcW w:w="3006" w:type="dxa"/>
          </w:tcPr>
          <w:p w14:paraId="72C46CF2" w14:textId="20306024" w:rsidR="00553221" w:rsidRDefault="00553221" w:rsidP="005532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.6%</w:t>
            </w:r>
          </w:p>
        </w:tc>
      </w:tr>
      <w:tr w:rsidR="00553221" w14:paraId="1C9B7B0C" w14:textId="77777777" w:rsidTr="00553221">
        <w:tc>
          <w:tcPr>
            <w:tcW w:w="3005" w:type="dxa"/>
          </w:tcPr>
          <w:p w14:paraId="7DBC4AD2" w14:textId="5BC2B1AC" w:rsidR="00553221" w:rsidRDefault="00553221" w:rsidP="00E923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ight</w:t>
            </w:r>
          </w:p>
        </w:tc>
        <w:tc>
          <w:tcPr>
            <w:tcW w:w="3005" w:type="dxa"/>
          </w:tcPr>
          <w:p w14:paraId="3B8F52B3" w14:textId="3285DB7F" w:rsidR="00553221" w:rsidRDefault="00553221" w:rsidP="005532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5%</w:t>
            </w:r>
          </w:p>
        </w:tc>
        <w:tc>
          <w:tcPr>
            <w:tcW w:w="3006" w:type="dxa"/>
          </w:tcPr>
          <w:p w14:paraId="046472F9" w14:textId="1193B75C" w:rsidR="00553221" w:rsidRDefault="00553221" w:rsidP="005532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7%</w:t>
            </w:r>
          </w:p>
        </w:tc>
      </w:tr>
      <w:tr w:rsidR="00553221" w14:paraId="29C77165" w14:textId="77777777" w:rsidTr="00553221">
        <w:tc>
          <w:tcPr>
            <w:tcW w:w="3005" w:type="dxa"/>
          </w:tcPr>
          <w:p w14:paraId="13CC44DE" w14:textId="6FF33999" w:rsidR="00553221" w:rsidRDefault="00553221" w:rsidP="00E923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verage </w:t>
            </w:r>
          </w:p>
        </w:tc>
        <w:tc>
          <w:tcPr>
            <w:tcW w:w="3005" w:type="dxa"/>
          </w:tcPr>
          <w:p w14:paraId="1E7AB365" w14:textId="5A31CD71" w:rsidR="00553221" w:rsidRDefault="00553221" w:rsidP="005532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.1%</w:t>
            </w:r>
          </w:p>
        </w:tc>
        <w:tc>
          <w:tcPr>
            <w:tcW w:w="3006" w:type="dxa"/>
          </w:tcPr>
          <w:p w14:paraId="6440ECC0" w14:textId="7D71BA6F" w:rsidR="00553221" w:rsidRDefault="00553221" w:rsidP="005532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.3%</w:t>
            </w:r>
          </w:p>
        </w:tc>
      </w:tr>
    </w:tbl>
    <w:p w14:paraId="27BAFE12" w14:textId="77777777" w:rsidR="00553221" w:rsidRPr="00375CA0" w:rsidRDefault="00553221" w:rsidP="00E92310">
      <w:pPr>
        <w:spacing w:after="0"/>
        <w:rPr>
          <w:rFonts w:ascii="Times New Roman" w:hAnsi="Times New Roman" w:cs="Times New Roman"/>
          <w:sz w:val="24"/>
          <w:szCs w:val="24"/>
        </w:rPr>
      </w:pPr>
    </w:p>
    <w:sectPr w:rsidR="00553221" w:rsidRPr="00375CA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75F62FB"/>
    <w:multiLevelType w:val="hybridMultilevel"/>
    <w:tmpl w:val="EE7E0862"/>
    <w:lvl w:ilvl="0" w:tplc="3400696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1386"/>
    <w:rsid w:val="0000085F"/>
    <w:rsid w:val="00020703"/>
    <w:rsid w:val="00025D6F"/>
    <w:rsid w:val="00026EB7"/>
    <w:rsid w:val="00123795"/>
    <w:rsid w:val="00126BF1"/>
    <w:rsid w:val="001A23E8"/>
    <w:rsid w:val="001C6475"/>
    <w:rsid w:val="00280BBD"/>
    <w:rsid w:val="002E4162"/>
    <w:rsid w:val="00375CA0"/>
    <w:rsid w:val="0049574D"/>
    <w:rsid w:val="00553221"/>
    <w:rsid w:val="00581386"/>
    <w:rsid w:val="006C6AC1"/>
    <w:rsid w:val="007D2E37"/>
    <w:rsid w:val="00847019"/>
    <w:rsid w:val="008B1572"/>
    <w:rsid w:val="009244D9"/>
    <w:rsid w:val="00931CD1"/>
    <w:rsid w:val="00B43D3D"/>
    <w:rsid w:val="00BF6232"/>
    <w:rsid w:val="00D953B1"/>
    <w:rsid w:val="00E11BD2"/>
    <w:rsid w:val="00E92310"/>
    <w:rsid w:val="00EB0B64"/>
    <w:rsid w:val="00FF46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A00E9F"/>
  <w15:chartTrackingRefBased/>
  <w15:docId w15:val="{C89937FB-1D2A-488B-BE7E-242CE7A8AE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A23E8"/>
    <w:pPr>
      <w:ind w:left="720"/>
      <w:contextualSpacing/>
    </w:pPr>
  </w:style>
  <w:style w:type="table" w:styleId="TableGrid">
    <w:name w:val="Table Grid"/>
    <w:basedOn w:val="TableNormal"/>
    <w:uiPriority w:val="39"/>
    <w:rsid w:val="001C64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1C6475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354</Words>
  <Characters>202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.I. Brian</dc:creator>
  <cp:keywords/>
  <dc:description/>
  <cp:lastModifiedBy>J.I. Brian</cp:lastModifiedBy>
  <cp:revision>2</cp:revision>
  <dcterms:created xsi:type="dcterms:W3CDTF">2020-06-15T13:46:00Z</dcterms:created>
  <dcterms:modified xsi:type="dcterms:W3CDTF">2020-06-15T13:46:00Z</dcterms:modified>
</cp:coreProperties>
</file>